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87A" w:rsidRDefault="00AA187A" w:rsidP="00AA187A">
      <w:r w:rsidRPr="0068629E">
        <w:rPr>
          <w:b/>
        </w:rPr>
        <w:t>Supplementary File</w:t>
      </w:r>
      <w:r>
        <w:rPr>
          <w:b/>
        </w:rPr>
        <w:t xml:space="preserve"> 2</w:t>
      </w:r>
      <w:r>
        <w:t>:  Conserved regions of each protein retrieved from Clustal Omega with their antigenic scores and transmembrane topology screening.</w:t>
      </w:r>
    </w:p>
    <w:tbl>
      <w:tblPr>
        <w:tblStyle w:val="TableGrid"/>
        <w:tblpPr w:leftFromText="180" w:rightFromText="180" w:vertAnchor="page" w:horzAnchor="margin" w:tblpXSpec="center" w:tblpY="2446"/>
        <w:tblW w:w="15623" w:type="dxa"/>
        <w:tblLayout w:type="fixed"/>
        <w:tblLook w:val="04A0"/>
      </w:tblPr>
      <w:tblGrid>
        <w:gridCol w:w="2088"/>
        <w:gridCol w:w="2520"/>
        <w:gridCol w:w="4590"/>
        <w:gridCol w:w="2610"/>
        <w:gridCol w:w="3779"/>
        <w:gridCol w:w="36"/>
      </w:tblGrid>
      <w:tr w:rsidR="00AA187A" w:rsidRPr="005418FF" w:rsidTr="00AA187A">
        <w:trPr>
          <w:trHeight w:val="620"/>
        </w:trPr>
        <w:tc>
          <w:tcPr>
            <w:tcW w:w="2088" w:type="dxa"/>
          </w:tcPr>
          <w:p w:rsidR="00AA187A" w:rsidRPr="005418FF" w:rsidRDefault="00AA187A" w:rsidP="00AA187A">
            <w:pPr>
              <w:rPr>
                <w:b/>
              </w:rPr>
            </w:pPr>
            <w:r w:rsidRPr="005418FF">
              <w:rPr>
                <w:b/>
              </w:rPr>
              <w:t>Name of Microorganisms</w:t>
            </w:r>
          </w:p>
        </w:tc>
        <w:tc>
          <w:tcPr>
            <w:tcW w:w="2520" w:type="dxa"/>
            <w:hideMark/>
          </w:tcPr>
          <w:p w:rsidR="00AA187A" w:rsidRPr="005418FF" w:rsidRDefault="00AA187A" w:rsidP="00AA187A">
            <w:pPr>
              <w:rPr>
                <w:b/>
              </w:rPr>
            </w:pPr>
            <w:r w:rsidRPr="005418FF">
              <w:rPr>
                <w:b/>
              </w:rPr>
              <w:t>Name of Protein</w:t>
            </w: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b/>
              </w:rPr>
            </w:pPr>
            <w:r w:rsidRPr="005418FF">
              <w:rPr>
                <w:b/>
              </w:rPr>
              <w:t>Conserved regions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b/>
              </w:rPr>
            </w:pPr>
            <w:r w:rsidRPr="005418FF">
              <w:rPr>
                <w:b/>
              </w:rPr>
              <w:t>VaxiJen score</w:t>
            </w:r>
          </w:p>
          <w:p w:rsidR="00AA187A" w:rsidRPr="005418FF" w:rsidRDefault="00AA187A" w:rsidP="00AA187A">
            <w:pPr>
              <w:rPr>
                <w:b/>
              </w:rPr>
            </w:pPr>
            <w:r w:rsidRPr="005418FF">
              <w:rPr>
                <w:b/>
              </w:rPr>
              <w:t xml:space="preserve">(antigenic score)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b/>
              </w:rPr>
            </w:pPr>
            <w:r w:rsidRPr="005418FF">
              <w:rPr>
                <w:b/>
              </w:rPr>
              <w:t xml:space="preserve">TMHMM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 w:val="restart"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  <w:b/>
                <w:bCs/>
                <w:i/>
                <w:color w:val="000000"/>
                <w:kern w:val="24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i/>
                <w:color w:val="000000"/>
                <w:kern w:val="24"/>
              </w:rPr>
              <w:t>Babesia bovis</w:t>
            </w:r>
          </w:p>
        </w:tc>
        <w:tc>
          <w:tcPr>
            <w:tcW w:w="2520" w:type="dxa"/>
            <w:vMerge w:val="restart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 xml:space="preserve">MSA-2c </w:t>
            </w: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LEKNFEAVGMEATSA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0.5764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YLSGQSNEELLKLLI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1.0209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FINPSSTSEAETPSP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0.6119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</w:pPr>
          </w:p>
        </w:tc>
        <w:tc>
          <w:tcPr>
            <w:tcW w:w="2520" w:type="dxa"/>
            <w:vMerge w:val="restart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MA-1</w:t>
            </w: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VPVILSSFFAEDALAS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1.1921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NHGSGIYVDLGGYES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0.4537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DPSYRGLAFPETAVDSNIPTQPKTRGSSS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1.0578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GGSCVAIAPAFQEYA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0.6101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SKVANAIFSPLSNVA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0.4640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( Probable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)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SIALTAIGSPLEYDAV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0.4538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LCSDVKPNWFIRFLH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1.5180 </w:t>
            </w:r>
            <w:proofErr w:type="gramStart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</w:t>
            </w:r>
            <w:proofErr w:type="gramEnd"/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631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YLSNYDYDTTLDADN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rPr>
                <w:rFonts w:ascii="Verdana" w:eastAsia="Times New Roman" w:hAnsi="Verdana" w:cs="Arial"/>
              </w:rPr>
            </w:pP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1.0065 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>( Probable </w:t>
            </w:r>
            <w:r w:rsidRPr="005418FF">
              <w:rPr>
                <w:rFonts w:ascii="Verdana" w:eastAsia="Times New Roman" w:hAnsi="Verdana" w:cs="Arial"/>
                <w:b/>
                <w:bCs/>
                <w:color w:val="000000"/>
                <w:kern w:val="24"/>
              </w:rPr>
              <w:t>ANTIGEN</w:t>
            </w: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 )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rPr>
                <w:rFonts w:ascii="Arial" w:eastAsia="Times New Roman" w:hAnsi="Arial" w:cs="Arial"/>
              </w:rPr>
            </w:pPr>
            <w:r w:rsidRPr="005418FF">
              <w:rPr>
                <w:rFonts w:ascii="Verdana" w:eastAsia="Times New Roman" w:hAnsi="Verdana" w:cs="Arial"/>
                <w:color w:val="000000"/>
                <w:kern w:val="24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 w:val="restart"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b/>
                <w:bCs/>
                <w:i/>
                <w:color w:val="000000"/>
                <w:kern w:val="24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i/>
                <w:color w:val="000000"/>
                <w:kern w:val="24"/>
                <w:sz w:val="22"/>
                <w:szCs w:val="22"/>
              </w:rPr>
              <w:t>Theileria annulata</w:t>
            </w:r>
          </w:p>
        </w:tc>
        <w:tc>
          <w:tcPr>
            <w:tcW w:w="2520" w:type="dxa"/>
            <w:vMerge w:val="restart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 xml:space="preserve">SPAG-1 </w:t>
            </w: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IFVSGADKMPAGESS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eastAsia="Calibri" w:hAnsi="Verdana"/>
                <w:b/>
                <w:bCs/>
                <w:color w:val="000000"/>
                <w:kern w:val="24"/>
                <w:sz w:val="22"/>
                <w:szCs w:val="22"/>
              </w:rPr>
              <w:t>0.4196 </w:t>
            </w:r>
            <w:proofErr w:type="gramStart"/>
            <w:r w:rsidRPr="005418FF">
              <w:rPr>
                <w:rFonts w:ascii="Verdana" w:eastAsia="Calibri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eastAsia="Calibri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eastAsia="Calibri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eastAsia="Calibri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RTSKPSPLVTLESAV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eastAsia="Calibri" w:hAnsi="Verdana"/>
                <w:b/>
                <w:bCs/>
                <w:color w:val="000000"/>
                <w:kern w:val="24"/>
                <w:sz w:val="22"/>
                <w:szCs w:val="22"/>
              </w:rPr>
              <w:t>0.4087 </w:t>
            </w:r>
            <w:proofErr w:type="gramStart"/>
            <w:r w:rsidRPr="005418FF">
              <w:rPr>
                <w:rFonts w:ascii="Verdana" w:eastAsia="Calibri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eastAsia="Calibri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eastAsia="Calibri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eastAsia="Calibri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SFQEPVSQELEFQSD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1.0739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( Probable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)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TEINESGSGSDEDED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2.3507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).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DDDDEEEEEDDKSTS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1.7988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).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SSSTSSASPTSPTTT 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1.1213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LSQTGLGPSGSHAQQ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1.0821 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DPGVGVPGVGVPGVG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 0.9688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VPGVGVPGVGVPGVG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9586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ADSSGLPGSGGLGAG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1.5042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AKAGKGQGSGLQGPGGVGVVPGVG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 0.7450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AASSSSPGKPPGVGA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9024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GVMPGVGVRAQGGVI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5392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IGAPGVAGVPGGKPG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9340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815" w:type="dxa"/>
            <w:gridSpan w:val="2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927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Cs/>
                <w:color w:val="000000"/>
                <w:kern w:val="24"/>
                <w:sz w:val="22"/>
                <w:szCs w:val="22"/>
              </w:rPr>
              <w:t>TDGTTTGPGGNGEGG</w:t>
            </w:r>
            <w:r w:rsidRPr="005418FF">
              <w:rPr>
                <w:rFonts w:ascii="Verdana" w:hAnsi="Verdana" w:cs="Arial"/>
                <w:bCs/>
                <w:color w:val="FFFFFF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2.9595 </w:t>
            </w:r>
            <w:proofErr w:type="gramStart"/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 ANTIGEN ).</w:t>
            </w:r>
            <w:r w:rsidRPr="005418FF">
              <w:rPr>
                <w:rFonts w:ascii="Verdana" w:hAnsi="Verdana" w:cs="Arial"/>
                <w:b/>
                <w:bCs/>
                <w:color w:val="FFFFFF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Cs/>
                <w:color w:val="000000"/>
                <w:kern w:val="24"/>
                <w:sz w:val="22"/>
                <w:szCs w:val="22"/>
              </w:rPr>
              <w:t>outside</w:t>
            </w:r>
            <w:r w:rsidRPr="005418FF">
              <w:rPr>
                <w:rFonts w:ascii="Verdana" w:hAnsi="Verdana" w:cs="Arial"/>
                <w:bCs/>
                <w:color w:val="FFFFFF"/>
                <w:kern w:val="24"/>
                <w:sz w:val="22"/>
                <w:szCs w:val="22"/>
              </w:rPr>
              <w:t xml:space="preserve"> </w:t>
            </w:r>
          </w:p>
        </w:tc>
      </w:tr>
      <w:tr w:rsidR="00AA187A" w:rsidRPr="005418FF" w:rsidTr="00AA187A">
        <w:trPr>
          <w:gridAfter w:val="1"/>
          <w:wAfter w:w="36" w:type="dxa"/>
          <w:trHeight w:val="927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IKNKLLGSGFEVASI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1.1196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927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520" w:type="dxa"/>
            <w:vMerge w:val="restart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 xml:space="preserve">TASP </w:t>
            </w: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DRQLNPIDFDPNDNQ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0.5199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927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QPTQQEPIEPEQPTQP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0.9722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927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AEPEELEPETVTVEV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8752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805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PEPIRSEEPTTTDQT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7926 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 )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805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QQPVVEPPVQPTEST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 0.7607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927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PTKASSSGDGAAPCHGKHHDDDSDG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 1.6960 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 w:val="restart"/>
          </w:tcPr>
          <w:p w:rsidR="00AA187A" w:rsidRPr="005418FF" w:rsidRDefault="00AA187A" w:rsidP="00AA187A">
            <w:pPr>
              <w:rPr>
                <w:rFonts w:ascii="Verdana" w:hAnsi="Verdana"/>
                <w:b/>
                <w:i/>
              </w:rPr>
            </w:pPr>
            <w:r w:rsidRPr="005418FF">
              <w:rPr>
                <w:rFonts w:ascii="Verdana" w:hAnsi="Verdana"/>
                <w:b/>
                <w:i/>
              </w:rPr>
              <w:t>Anaplasma marginale</w:t>
            </w:r>
          </w:p>
        </w:tc>
        <w:tc>
          <w:tcPr>
            <w:tcW w:w="2520" w:type="dxa"/>
            <w:vMerge w:val="restart"/>
            <w:hideMark/>
          </w:tcPr>
          <w:p w:rsidR="00AA187A" w:rsidRPr="005418FF" w:rsidRDefault="00AA187A" w:rsidP="00AA187A">
            <w:pPr>
              <w:rPr>
                <w:rFonts w:ascii="Verdana" w:hAnsi="Verdana"/>
                <w:b/>
              </w:rPr>
            </w:pPr>
            <w:r w:rsidRPr="005418FF">
              <w:rPr>
                <w:rFonts w:ascii="Verdana" w:hAnsi="Verdana"/>
                <w:b/>
              </w:rPr>
              <w:t xml:space="preserve">Vir-B10 </w:t>
            </w: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Cs/>
                <w:color w:val="000000"/>
                <w:kern w:val="24"/>
                <w:sz w:val="22"/>
                <w:szCs w:val="22"/>
              </w:rPr>
              <w:t>LVVCAITGMAYYMFFRGSGTTETSEEPQ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0.5833 </w:t>
            </w:r>
            <w:proofErr w:type="gramStart"/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 ANTIGEN ).</w:t>
            </w:r>
            <w:r w:rsidRPr="005418FF">
              <w:rPr>
                <w:rFonts w:ascii="Verdana" w:hAnsi="Verdana" w:cs="Arial"/>
                <w:b/>
                <w:bCs/>
                <w:color w:val="FFFFFF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Cs/>
                <w:color w:val="000000"/>
                <w:kern w:val="24"/>
                <w:sz w:val="22"/>
                <w:szCs w:val="22"/>
              </w:rPr>
              <w:t>outside</w:t>
            </w:r>
            <w:r w:rsidRPr="005418FF">
              <w:rPr>
                <w:rFonts w:ascii="Verdana" w:hAnsi="Verdana" w:cs="Arial"/>
                <w:bCs/>
                <w:color w:val="FFFFFF"/>
                <w:kern w:val="24"/>
                <w:sz w:val="22"/>
                <w:szCs w:val="22"/>
              </w:rPr>
              <w:t xml:space="preserve">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KRGTPMIVLGGGGDG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0.9000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GPSEDGGGQGTDSRF 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2.1276 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MIDAVLETAINSDIP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1.2461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LPHGIDIQINSAGTDELGRNGSAGF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0.6103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520" w:type="dxa"/>
            <w:vMerge w:val="restart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 xml:space="preserve">OMP1 </w:t>
            </w: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FFASVQYKLAVPHFR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7227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DFIVEDKGKALNTFAMKEKQQGGTAKAA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6214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AEAPPAKGPDLASGGSFEGKYSP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8176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AGNVRLEAEGMYQKFPVDTKKY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0.7700 </w:t>
            </w:r>
            <w:proofErr w:type="gramStart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 w:cs="Arial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  <w:tr w:rsidR="00AA187A" w:rsidRPr="005418FF" w:rsidTr="00AA187A">
        <w:trPr>
          <w:gridAfter w:val="1"/>
          <w:wAfter w:w="36" w:type="dxa"/>
          <w:trHeight w:val="584"/>
        </w:trPr>
        <w:tc>
          <w:tcPr>
            <w:tcW w:w="2088" w:type="dxa"/>
            <w:vMerge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vMerge/>
            <w:hideMark/>
          </w:tcPr>
          <w:p w:rsidR="00AA187A" w:rsidRPr="005418FF" w:rsidRDefault="00AA187A" w:rsidP="00AA187A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>AQAAGGKLPGLLYPQASLG</w:t>
            </w:r>
          </w:p>
        </w:tc>
        <w:tc>
          <w:tcPr>
            <w:tcW w:w="2610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2"/>
                <w:szCs w:val="22"/>
              </w:rPr>
            </w:pP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0.7983 </w:t>
            </w:r>
            <w:proofErr w:type="gramStart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( Probable</w:t>
            </w:r>
            <w:proofErr w:type="gramEnd"/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> </w:t>
            </w:r>
            <w:r w:rsidRPr="005418FF">
              <w:rPr>
                <w:rFonts w:ascii="Verdana" w:hAnsi="Verdana"/>
                <w:b/>
                <w:bCs/>
                <w:color w:val="000000"/>
                <w:kern w:val="24"/>
                <w:sz w:val="22"/>
                <w:szCs w:val="22"/>
              </w:rPr>
              <w:t>ANTIGEN</w:t>
            </w:r>
            <w:r w:rsidRPr="005418FF">
              <w:rPr>
                <w:rFonts w:ascii="Verdana" w:hAnsi="Verdana"/>
                <w:color w:val="000000"/>
                <w:kern w:val="24"/>
                <w:sz w:val="22"/>
                <w:szCs w:val="22"/>
              </w:rPr>
              <w:t xml:space="preserve"> ). </w:t>
            </w:r>
          </w:p>
        </w:tc>
        <w:tc>
          <w:tcPr>
            <w:tcW w:w="3779" w:type="dxa"/>
            <w:hideMark/>
          </w:tcPr>
          <w:p w:rsidR="00AA187A" w:rsidRPr="005418FF" w:rsidRDefault="00AA187A" w:rsidP="00AA18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418FF">
              <w:rPr>
                <w:rFonts w:ascii="Verdana" w:hAnsi="Verdana" w:cs="Arial"/>
                <w:color w:val="000000"/>
                <w:kern w:val="24"/>
                <w:sz w:val="22"/>
                <w:szCs w:val="22"/>
              </w:rPr>
              <w:t xml:space="preserve">outside </w:t>
            </w:r>
          </w:p>
        </w:tc>
      </w:tr>
    </w:tbl>
    <w:p w:rsidR="00AA187A" w:rsidRDefault="00AA187A"/>
    <w:p w:rsidR="00AA187A" w:rsidRDefault="00AA187A"/>
    <w:sectPr w:rsidR="00AA187A" w:rsidSect="00590CEB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187A" w:rsidRDefault="00AA187A" w:rsidP="00AA187A">
      <w:pPr>
        <w:spacing w:after="0" w:line="240" w:lineRule="auto"/>
      </w:pPr>
      <w:r>
        <w:separator/>
      </w:r>
    </w:p>
  </w:endnote>
  <w:endnote w:type="continuationSeparator" w:id="0">
    <w:p w:rsidR="00AA187A" w:rsidRDefault="00AA187A" w:rsidP="00AA1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187A" w:rsidRDefault="00AA187A" w:rsidP="00AA187A">
      <w:pPr>
        <w:spacing w:after="0" w:line="240" w:lineRule="auto"/>
      </w:pPr>
      <w:r>
        <w:separator/>
      </w:r>
    </w:p>
  </w:footnote>
  <w:footnote w:type="continuationSeparator" w:id="0">
    <w:p w:rsidR="00AA187A" w:rsidRDefault="00AA187A" w:rsidP="00AA1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NLM0NTc1tjAyNbc0MjZX0lEKTi0uzszPAykwqgUAZszwLSwAAAA="/>
  </w:docVars>
  <w:rsids>
    <w:rsidRoot w:val="00590CEB"/>
    <w:rsid w:val="00090660"/>
    <w:rsid w:val="000E5D61"/>
    <w:rsid w:val="000F1033"/>
    <w:rsid w:val="005418FF"/>
    <w:rsid w:val="00590CEB"/>
    <w:rsid w:val="005A1098"/>
    <w:rsid w:val="005F2191"/>
    <w:rsid w:val="00695D19"/>
    <w:rsid w:val="0071688C"/>
    <w:rsid w:val="00733BEB"/>
    <w:rsid w:val="00870CA7"/>
    <w:rsid w:val="00881CCD"/>
    <w:rsid w:val="00A83843"/>
    <w:rsid w:val="00AA187A"/>
    <w:rsid w:val="00BA5AF4"/>
    <w:rsid w:val="00D87C5B"/>
    <w:rsid w:val="00EE7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0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90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A1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187A"/>
  </w:style>
  <w:style w:type="paragraph" w:styleId="Footer">
    <w:name w:val="footer"/>
    <w:basedOn w:val="Normal"/>
    <w:link w:val="FooterChar"/>
    <w:uiPriority w:val="99"/>
    <w:semiHidden/>
    <w:unhideWhenUsed/>
    <w:rsid w:val="00AA1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18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0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</cp:revision>
  <dcterms:created xsi:type="dcterms:W3CDTF">2022-05-11T15:47:00Z</dcterms:created>
  <dcterms:modified xsi:type="dcterms:W3CDTF">2022-12-31T11:15:00Z</dcterms:modified>
</cp:coreProperties>
</file>